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F85CE" w14:textId="375D4121" w:rsidR="00AA3C38" w:rsidRDefault="00AA3C38" w:rsidP="00AA3C38">
      <w:r>
        <w:t xml:space="preserve">Supplementary Table </w:t>
      </w:r>
      <w:r w:rsidR="00BA4C8F">
        <w:t>1</w:t>
      </w:r>
      <w:bookmarkStart w:id="0" w:name="_GoBack"/>
      <w:bookmarkEnd w:id="0"/>
      <w:r>
        <w:t xml:space="preserve">. Causes of death 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3235"/>
        <w:gridCol w:w="1980"/>
        <w:gridCol w:w="1980"/>
        <w:gridCol w:w="2070"/>
      </w:tblGrid>
      <w:tr w:rsidR="001131F4" w:rsidRPr="003D661C" w14:paraId="6EBE1FCD" w14:textId="77777777" w:rsidTr="001B1A28">
        <w:trPr>
          <w:trHeight w:val="621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6FD1870" w14:textId="4676DBC6" w:rsidR="001131F4" w:rsidRPr="003D661C" w:rsidRDefault="001131F4" w:rsidP="00537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</w:tcPr>
          <w:p w14:paraId="7FE5ACDE" w14:textId="660644EB" w:rsidR="006672DF" w:rsidRPr="006672DF" w:rsidRDefault="006672DF" w:rsidP="00667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72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l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0</w:t>
            </w:r>
            <w:r w:rsidRPr="006672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  <w:p w14:paraId="517CED21" w14:textId="2925D04A" w:rsidR="001131F4" w:rsidRDefault="006672DF" w:rsidP="00667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72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7FE4BED" w14:textId="22FFFC40" w:rsidR="001131F4" w:rsidRDefault="001131F4" w:rsidP="00537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ge ≤ 25 years </w:t>
            </w:r>
            <w:r w:rsidRPr="003D66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3D66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  <w:p w14:paraId="11B38BA2" w14:textId="77777777" w:rsidR="001131F4" w:rsidRPr="003D661C" w:rsidRDefault="001131F4" w:rsidP="00537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00072BC" w14:textId="77777777" w:rsidR="001131F4" w:rsidRPr="003D661C" w:rsidRDefault="001131F4" w:rsidP="00537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&gt; 25 years</w:t>
            </w:r>
          </w:p>
          <w:p w14:paraId="1C3E6892" w14:textId="252605E1" w:rsidR="001131F4" w:rsidRDefault="001131F4" w:rsidP="00537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66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</w:t>
            </w:r>
            <w:r w:rsidRPr="003D66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  <w:p w14:paraId="213E6D73" w14:textId="77777777" w:rsidR="001131F4" w:rsidRPr="003D661C" w:rsidRDefault="001131F4" w:rsidP="00537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</w:tr>
      <w:tr w:rsidR="001131F4" w:rsidRPr="003D661C" w14:paraId="6B404C06" w14:textId="77777777" w:rsidTr="001B1A28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D6F815" w14:textId="61D9482A" w:rsidR="001131F4" w:rsidRPr="004346E0" w:rsidRDefault="001131F4" w:rsidP="00537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46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gression of lymphom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2549F3" w14:textId="7AA3FB9C" w:rsidR="001131F4" w:rsidRDefault="001C42E7" w:rsidP="0053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 (72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0E5D3" w14:textId="22085804" w:rsidR="001131F4" w:rsidRPr="003D661C" w:rsidRDefault="001131F4" w:rsidP="0053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 (60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DAE22" w14:textId="47FB5B58" w:rsidR="001131F4" w:rsidRPr="003D661C" w:rsidRDefault="001131F4" w:rsidP="0053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 (74%)</w:t>
            </w:r>
          </w:p>
        </w:tc>
      </w:tr>
      <w:tr w:rsidR="001131F4" w:rsidRPr="003D661C" w14:paraId="60B402DE" w14:textId="77777777" w:rsidTr="001B1A28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B167A3" w14:textId="6E60C654" w:rsidR="001131F4" w:rsidRPr="004346E0" w:rsidRDefault="001131F4" w:rsidP="00537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46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M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55B4BA" w14:textId="648C5E31" w:rsidR="001131F4" w:rsidRDefault="00167D8B" w:rsidP="00537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1C42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1C42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685A98" w14:textId="71BD439A" w:rsidR="001131F4" w:rsidRPr="003D661C" w:rsidRDefault="00167D8B" w:rsidP="00537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6852E8" w14:textId="1FA12111" w:rsidR="001131F4" w:rsidRPr="003D661C" w:rsidRDefault="001131F4" w:rsidP="00537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0%)</w:t>
            </w:r>
          </w:p>
        </w:tc>
      </w:tr>
      <w:tr w:rsidR="001131F4" w:rsidRPr="003D661C" w14:paraId="2C792108" w14:textId="77777777" w:rsidTr="001B1A28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8C4814" w14:textId="2D5DF11B" w:rsidR="001131F4" w:rsidRPr="004346E0" w:rsidRDefault="001131F4" w:rsidP="00B975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B2128E" w14:textId="14F1990C" w:rsidR="001131F4" w:rsidRDefault="001C42E7" w:rsidP="00B97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5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B608AD" w14:textId="705E88C6" w:rsidR="001131F4" w:rsidRDefault="001131F4" w:rsidP="00B97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778D6B" w14:textId="3991AC03" w:rsidR="001131F4" w:rsidRDefault="001131F4" w:rsidP="00B97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6%)</w:t>
            </w:r>
          </w:p>
        </w:tc>
      </w:tr>
      <w:tr w:rsidR="001131F4" w:rsidRPr="003D661C" w14:paraId="0A3D8065" w14:textId="77777777" w:rsidTr="001B1A28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DEF28F" w14:textId="5758F55B" w:rsidR="001131F4" w:rsidRPr="004346E0" w:rsidRDefault="001131F4" w:rsidP="00B975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46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rdiac failure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BDCC02" w14:textId="03290B16" w:rsidR="001131F4" w:rsidRDefault="001C42E7" w:rsidP="00B97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</w:t>
            </w:r>
            <w:r w:rsidR="00AC03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9BC21E" w14:textId="09B54FA9" w:rsidR="001131F4" w:rsidRPr="003D661C" w:rsidRDefault="001131F4" w:rsidP="00B97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0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72E458" w14:textId="3B436C7D" w:rsidR="001131F4" w:rsidRPr="003D661C" w:rsidRDefault="001131F4" w:rsidP="00B97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131F4" w:rsidRPr="003D661C" w14:paraId="5EA8CDA7" w14:textId="77777777" w:rsidTr="001B1A28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31E2EC" w14:textId="5FB58BD4" w:rsidR="001131F4" w:rsidRPr="004346E0" w:rsidRDefault="001131F4" w:rsidP="00B975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GVH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6D5E0D" w14:textId="3399E4C2" w:rsidR="001131F4" w:rsidRDefault="001C42E7" w:rsidP="00B97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AC03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DB577E" w14:textId="0F08E607" w:rsidR="001131F4" w:rsidRDefault="001131F4" w:rsidP="00B97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0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B85BDB" w14:textId="24A5C171" w:rsidR="001131F4" w:rsidRPr="003D661C" w:rsidRDefault="001131F4" w:rsidP="00B97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131F4" w:rsidRPr="003D661C" w14:paraId="6E8D3070" w14:textId="77777777" w:rsidTr="001B1A28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735497" w14:textId="3975F206" w:rsidR="001131F4" w:rsidRPr="004346E0" w:rsidRDefault="001131F4" w:rsidP="00B975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46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/unknow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8BEC9E" w14:textId="13423D1D" w:rsidR="001131F4" w:rsidRDefault="00583381" w:rsidP="00B97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1C42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</w:t>
            </w:r>
            <w:r w:rsidR="00317F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1C42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4F4403" w14:textId="6A5C57FB" w:rsidR="001131F4" w:rsidRPr="003D661C" w:rsidRDefault="00583381" w:rsidP="00B97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1131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1131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F0CE0D" w14:textId="0E340E67" w:rsidR="001131F4" w:rsidRPr="003D661C" w:rsidRDefault="001131F4" w:rsidP="00B97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0%)</w:t>
            </w:r>
          </w:p>
        </w:tc>
      </w:tr>
    </w:tbl>
    <w:p w14:paraId="56396B40" w14:textId="77777777" w:rsidR="00AA3C38" w:rsidRDefault="00AA3C38" w:rsidP="00AA3C38"/>
    <w:p w14:paraId="070E960E" w14:textId="24331435" w:rsidR="0052231B" w:rsidRDefault="007D7106">
      <w:r>
        <w:t>SPM</w:t>
      </w:r>
      <w:r w:rsidR="00C829C1">
        <w:t xml:space="preserve"> </w:t>
      </w:r>
      <w:r>
        <w:t>=</w:t>
      </w:r>
      <w:r w:rsidR="00C829C1">
        <w:t xml:space="preserve"> </w:t>
      </w:r>
      <w:r w:rsidR="00C829C1" w:rsidRPr="00C829C1">
        <w:t>second primary malignancies</w:t>
      </w:r>
      <w:r w:rsidR="00C829C1">
        <w:t xml:space="preserve">; GVHD = graft versus host disease. </w:t>
      </w:r>
    </w:p>
    <w:sectPr w:rsidR="00522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CCA"/>
    <w:rsid w:val="001131F4"/>
    <w:rsid w:val="00167D8B"/>
    <w:rsid w:val="001B1A28"/>
    <w:rsid w:val="001C42E7"/>
    <w:rsid w:val="00274964"/>
    <w:rsid w:val="00290140"/>
    <w:rsid w:val="00312B6E"/>
    <w:rsid w:val="00317FE5"/>
    <w:rsid w:val="00337586"/>
    <w:rsid w:val="004346E0"/>
    <w:rsid w:val="004B617F"/>
    <w:rsid w:val="00515AC1"/>
    <w:rsid w:val="00583381"/>
    <w:rsid w:val="006672DF"/>
    <w:rsid w:val="00781DB5"/>
    <w:rsid w:val="007D7106"/>
    <w:rsid w:val="00896292"/>
    <w:rsid w:val="008D5F94"/>
    <w:rsid w:val="009E5CCA"/>
    <w:rsid w:val="00A45054"/>
    <w:rsid w:val="00A45834"/>
    <w:rsid w:val="00A53F83"/>
    <w:rsid w:val="00AA3C38"/>
    <w:rsid w:val="00AC037B"/>
    <w:rsid w:val="00B72403"/>
    <w:rsid w:val="00B93212"/>
    <w:rsid w:val="00B975A8"/>
    <w:rsid w:val="00BA4C8F"/>
    <w:rsid w:val="00C829C1"/>
    <w:rsid w:val="00C90609"/>
    <w:rsid w:val="00DF0D62"/>
    <w:rsid w:val="00E3027D"/>
    <w:rsid w:val="00E7241A"/>
    <w:rsid w:val="00EE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790BE"/>
  <w15:chartTrackingRefBased/>
  <w15:docId w15:val="{08B2F4B4-0464-4412-B07A-8A9215536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A3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24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4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8</Words>
  <Characters>333</Characters>
  <Application>Microsoft Office Word</Application>
  <DocSecurity>0</DocSecurity>
  <Lines>2</Lines>
  <Paragraphs>1</Paragraphs>
  <ScaleCrop>false</ScaleCrop>
  <Company>M.D. Anderson Cancer Center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volsky,Oren</dc:creator>
  <cp:keywords/>
  <dc:description/>
  <cp:lastModifiedBy>Pasvolsky,Oren</cp:lastModifiedBy>
  <cp:revision>33</cp:revision>
  <dcterms:created xsi:type="dcterms:W3CDTF">2022-11-07T05:03:00Z</dcterms:created>
  <dcterms:modified xsi:type="dcterms:W3CDTF">2022-12-15T17:09:00Z</dcterms:modified>
</cp:coreProperties>
</file>